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B7F04" w14:textId="77777777" w:rsidR="001E236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32"/>
        </w:rPr>
      </w:pPr>
      <w:bookmarkStart w:id="0" w:name="OLE_LINK5"/>
    </w:p>
    <w:p w14:paraId="72E5DB78" w14:textId="2CE60E33" w:rsidR="001E2361" w:rsidRPr="001E2361" w:rsidRDefault="001E2361" w:rsidP="001E236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8"/>
          <w:szCs w:val="32"/>
        </w:rPr>
      </w:pPr>
      <w:r w:rsidRPr="001E2361">
        <w:rPr>
          <w:rFonts w:ascii="Times New Roman" w:hAnsi="Times New Roman" w:cs="Times New Roman" w:hint="eastAsia"/>
          <w:sz w:val="28"/>
          <w:szCs w:val="32"/>
        </w:rPr>
        <w:t>Supplementary</w:t>
      </w:r>
      <w:r w:rsidRPr="001E2361">
        <w:rPr>
          <w:rFonts w:ascii="Times New Roman" w:hAnsi="Times New Roman" w:cs="Times New Roman"/>
          <w:sz w:val="28"/>
          <w:szCs w:val="32"/>
        </w:rPr>
        <w:t xml:space="preserve"> </w:t>
      </w:r>
      <w:r w:rsidRPr="001E2361">
        <w:rPr>
          <w:rFonts w:ascii="Times New Roman" w:hAnsi="Times New Roman" w:cs="Times New Roman" w:hint="eastAsia"/>
          <w:sz w:val="28"/>
          <w:szCs w:val="32"/>
        </w:rPr>
        <w:t>information</w:t>
      </w:r>
    </w:p>
    <w:p w14:paraId="5BB432FE" w14:textId="77777777" w:rsidR="001E236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6"/>
        </w:rPr>
      </w:pPr>
    </w:p>
    <w:p w14:paraId="3428CB0D" w14:textId="7721833A" w:rsidR="001E2361" w:rsidRPr="009D0F1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9D0F11">
        <w:rPr>
          <w:rFonts w:ascii="Times New Roman" w:hAnsi="Times New Roman" w:cs="Times New Roman"/>
          <w:b/>
          <w:bCs/>
          <w:sz w:val="32"/>
          <w:szCs w:val="36"/>
        </w:rPr>
        <w:t xml:space="preserve">Adaptive laboratory evolution of </w:t>
      </w:r>
      <w:bookmarkStart w:id="1" w:name="OLE_LINK16"/>
      <w:proofErr w:type="spellStart"/>
      <w:r w:rsidRPr="009D0F11">
        <w:rPr>
          <w:rFonts w:ascii="Times New Roman" w:hAnsi="Times New Roman" w:cs="Times New Roman"/>
          <w:b/>
          <w:bCs/>
          <w:i/>
          <w:iCs/>
          <w:sz w:val="32"/>
          <w:szCs w:val="36"/>
        </w:rPr>
        <w:t>Rhodococcus</w:t>
      </w:r>
      <w:bookmarkEnd w:id="1"/>
      <w:proofErr w:type="spellEnd"/>
      <w:r w:rsidRPr="009D0F11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proofErr w:type="spellStart"/>
      <w:r w:rsidRPr="009D0F11">
        <w:rPr>
          <w:rFonts w:ascii="Times New Roman" w:hAnsi="Times New Roman" w:cs="Times New Roman"/>
          <w:b/>
          <w:bCs/>
          <w:i/>
          <w:iCs/>
          <w:sz w:val="32"/>
          <w:szCs w:val="36"/>
        </w:rPr>
        <w:t>rhodochrous</w:t>
      </w:r>
      <w:proofErr w:type="spellEnd"/>
      <w:r w:rsidRPr="009D0F11">
        <w:rPr>
          <w:i/>
          <w:iCs/>
        </w:rPr>
        <w:t xml:space="preserve"> </w:t>
      </w:r>
      <w:r w:rsidRPr="009D0F11">
        <w:rPr>
          <w:rFonts w:ascii="Times New Roman" w:hAnsi="Times New Roman" w:cs="Times New Roman"/>
          <w:b/>
          <w:bCs/>
          <w:sz w:val="32"/>
          <w:szCs w:val="36"/>
        </w:rPr>
        <w:t xml:space="preserve">DSM6263 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for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9D0F11">
        <w:rPr>
          <w:rFonts w:ascii="Times New Roman" w:hAnsi="Times New Roman" w:cs="Times New Roman"/>
          <w:b/>
          <w:bCs/>
          <w:sz w:val="32"/>
          <w:szCs w:val="36"/>
        </w:rPr>
        <w:t>chlorophenol</w:t>
      </w:r>
      <w:bookmarkEnd w:id="0"/>
      <w:r w:rsidRPr="004B7B19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6"/>
        </w:rPr>
        <w:t>degrad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ation</w:t>
      </w:r>
      <w:r w:rsidRPr="009D0F11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bookmarkStart w:id="2" w:name="_Hlk136274219"/>
      <w:r>
        <w:rPr>
          <w:rFonts w:ascii="Times New Roman" w:hAnsi="Times New Roman" w:cs="Times New Roman" w:hint="eastAsia"/>
          <w:b/>
          <w:bCs/>
          <w:sz w:val="32"/>
          <w:szCs w:val="36"/>
        </w:rPr>
        <w:t>under</w:t>
      </w:r>
      <w:r w:rsidRPr="009D0F11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bookmarkStart w:id="3" w:name="_Hlk136628470"/>
      <w:r w:rsidRPr="00394E96">
        <w:rPr>
          <w:rFonts w:ascii="Times New Roman" w:hAnsi="Times New Roman" w:cs="Times New Roman"/>
          <w:b/>
          <w:bCs/>
          <w:sz w:val="32"/>
          <w:szCs w:val="36"/>
        </w:rPr>
        <w:t>hypersaline</w:t>
      </w:r>
      <w:r w:rsidRPr="009D0F11">
        <w:rPr>
          <w:rFonts w:ascii="Times New Roman" w:hAnsi="Times New Roman" w:cs="Times New Roman"/>
          <w:b/>
          <w:bCs/>
          <w:sz w:val="32"/>
          <w:szCs w:val="36"/>
        </w:rPr>
        <w:t xml:space="preserve"> condition</w:t>
      </w:r>
      <w:bookmarkEnd w:id="2"/>
      <w:bookmarkEnd w:id="3"/>
    </w:p>
    <w:p w14:paraId="1C027DA1" w14:textId="77777777" w:rsidR="001E2361" w:rsidRPr="00790F39" w:rsidRDefault="001E2361" w:rsidP="001E2361">
      <w:pPr>
        <w:adjustRightInd w:val="0"/>
        <w:snapToGrid w:val="0"/>
        <w:spacing w:line="480" w:lineRule="auto"/>
        <w:rPr>
          <w:rFonts w:ascii="Times New Roman" w:eastAsia="仿宋_GB2312" w:hAnsi="Times New Roman" w:cs="Times New Roman"/>
          <w:bCs/>
          <w:kern w:val="44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Ji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Zheng</w:t>
      </w:r>
      <w:r w:rsidRPr="00790F39"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8"/>
        </w:rPr>
        <w:t>Zhengzh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Zhang</w:t>
      </w:r>
      <w:r w:rsidRPr="00790F39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Juan An</w:t>
      </w:r>
      <w:r w:rsidRPr="00790F39"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,2</w:t>
      </w:r>
      <w:r w:rsidRPr="00790F39"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 xml:space="preserve">, </w:t>
      </w:r>
      <w:r w:rsidRPr="00790F39">
        <w:rPr>
          <w:rFonts w:ascii="Times New Roman" w:hAnsi="Times New Roman" w:cs="Times New Roman"/>
          <w:sz w:val="24"/>
          <w:szCs w:val="28"/>
        </w:rPr>
        <w:t>Yubin Xue</w:t>
      </w:r>
      <w:r w:rsidRPr="00790F39"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</w:t>
      </w:r>
      <w:r w:rsidRPr="00790F39"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Bo Yu</w:t>
      </w:r>
      <w:r w:rsidRPr="00790F39"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*</w:t>
      </w:r>
    </w:p>
    <w:p w14:paraId="269A3D0A" w14:textId="77777777" w:rsidR="001E2361" w:rsidRPr="00790F39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90F3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790F39">
        <w:rPr>
          <w:rFonts w:ascii="Times New Roman" w:hAnsi="Times New Roman" w:cs="Times New Roman"/>
          <w:i/>
          <w:iCs/>
          <w:sz w:val="24"/>
          <w:szCs w:val="24"/>
        </w:rPr>
        <w:t>CAS Key Laboratory of Microbial Physiological &amp; Metabolic Engineering, State Key Laboratory of Mycology, Institute of Microbiology, Chinese Academy of Sciences, Beijing 100101, China</w:t>
      </w:r>
    </w:p>
    <w:p w14:paraId="06248147" w14:textId="77777777" w:rsidR="001E2361" w:rsidRPr="00790F39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90F3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790F39">
        <w:rPr>
          <w:rFonts w:ascii="Times New Roman" w:hAnsi="Times New Roman" w:cs="Times New Roman"/>
          <w:i/>
          <w:iCs/>
          <w:sz w:val="24"/>
          <w:szCs w:val="24"/>
        </w:rPr>
        <w:t>University of Chinese Academy of Sciences, Beijing 100049, China</w:t>
      </w:r>
    </w:p>
    <w:p w14:paraId="41802FB3" w14:textId="77777777" w:rsidR="001E2361" w:rsidRPr="004B7B19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90F39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790F39">
        <w:rPr>
          <w:rFonts w:ascii="Times New Roman" w:hAnsi="Times New Roman" w:cs="Times New Roman"/>
          <w:i/>
          <w:iCs/>
          <w:sz w:val="24"/>
          <w:szCs w:val="24"/>
        </w:rPr>
        <w:t xml:space="preserve"> Linyi Municipal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Ecolog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90F39">
        <w:rPr>
          <w:rFonts w:ascii="Times New Roman" w:hAnsi="Times New Roman" w:cs="Times New Roman"/>
          <w:i/>
          <w:iCs/>
          <w:sz w:val="24"/>
          <w:szCs w:val="24"/>
        </w:rPr>
        <w:t>Environment Bureau, Linyi 276000, China</w:t>
      </w:r>
    </w:p>
    <w:p w14:paraId="6DB2B4A0" w14:textId="77777777" w:rsidR="001E236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BC84CB7" w14:textId="77777777" w:rsidR="001E236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4E340C94" w14:textId="77777777" w:rsidR="001E236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3DD36C99" w14:textId="77777777" w:rsidR="001E2361" w:rsidRPr="00790F39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2F9F375" w14:textId="77777777" w:rsidR="001E2361" w:rsidRPr="00790F39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0F39">
        <w:rPr>
          <w:rFonts w:ascii="Times New Roman" w:hAnsi="Times New Roman" w:cs="Times New Roman"/>
          <w:sz w:val="24"/>
          <w:szCs w:val="24"/>
        </w:rPr>
        <w:t>For correspondence:</w:t>
      </w:r>
    </w:p>
    <w:p w14:paraId="79FDD373" w14:textId="77777777" w:rsidR="001E236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790F3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90F39">
        <w:rPr>
          <w:rFonts w:ascii="Times New Roman" w:hAnsi="Times New Roman" w:cs="Times New Roman"/>
          <w:sz w:val="24"/>
          <w:szCs w:val="24"/>
        </w:rPr>
        <w:t xml:space="preserve">E-mail: </w:t>
      </w:r>
      <w:r w:rsidRPr="00790F39">
        <w:rPr>
          <w:rFonts w:ascii="Times New Roman" w:hAnsi="Times New Roman" w:cs="Times New Roman"/>
          <w:color w:val="0000FF"/>
          <w:sz w:val="24"/>
          <w:szCs w:val="24"/>
          <w:lang w:val="fr-FR"/>
        </w:rPr>
        <w:t>yub@im.ac.</w:t>
      </w:r>
      <w:r>
        <w:rPr>
          <w:rFonts w:ascii="Times New Roman" w:hAnsi="Times New Roman" w:cs="Times New Roman"/>
          <w:color w:val="0000FF"/>
          <w:sz w:val="24"/>
          <w:szCs w:val="24"/>
          <w:lang w:val="fr-FR"/>
        </w:rPr>
        <w:t>cn</w:t>
      </w:r>
    </w:p>
    <w:p w14:paraId="19A5DE09" w14:textId="77777777" w:rsidR="001E2361" w:rsidRPr="00790F39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790F39">
        <w:rPr>
          <w:rFonts w:ascii="Times New Roman" w:hAnsi="Times New Roman" w:cs="Times New Roman"/>
          <w:sz w:val="24"/>
          <w:szCs w:val="24"/>
          <w:lang w:val="fr-FR"/>
        </w:rPr>
        <w:t>Tel./Fax +86-10-64806132</w:t>
      </w:r>
    </w:p>
    <w:p w14:paraId="0B43D178" w14:textId="77777777" w:rsidR="001E2361" w:rsidRDefault="001E2361" w:rsidP="001E23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43C7A609" w14:textId="77777777" w:rsidR="001E2361" w:rsidRDefault="001E2361" w:rsidP="001E2361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29D49A97" w14:textId="3D8C3D32" w:rsidR="003E5162" w:rsidRPr="00C12DEE" w:rsidRDefault="00C12DEE" w:rsidP="00C12DEE">
      <w:pPr>
        <w:jc w:val="center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F9253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C12DEE">
        <w:rPr>
          <w:rFonts w:ascii="Times New Roman" w:hAnsi="Times New Roman" w:cs="Times New Roman"/>
          <w:sz w:val="24"/>
          <w:szCs w:val="24"/>
        </w:rPr>
        <w:t xml:space="preserve"> </w:t>
      </w:r>
      <w:r w:rsidR="00B91BB9">
        <w:rPr>
          <w:rFonts w:ascii="Times New Roman" w:hAnsi="Times New Roman" w:cs="Times New Roman" w:hint="eastAsia"/>
          <w:sz w:val="24"/>
          <w:szCs w:val="24"/>
        </w:rPr>
        <w:t>The</w:t>
      </w:r>
      <w:r w:rsidR="00B91BB9">
        <w:rPr>
          <w:rFonts w:ascii="Times New Roman" w:hAnsi="Times New Roman" w:cs="Times New Roman"/>
          <w:sz w:val="24"/>
          <w:szCs w:val="24"/>
        </w:rPr>
        <w:t xml:space="preserve"> 16 </w:t>
      </w:r>
      <w:r w:rsidRPr="00C12DEE">
        <w:rPr>
          <w:rFonts w:ascii="Times New Roman" w:hAnsi="Times New Roman" w:cs="Times New Roman"/>
          <w:sz w:val="24"/>
          <w:szCs w:val="24"/>
        </w:rPr>
        <w:t xml:space="preserve">genes mapped to </w:t>
      </w:r>
      <w:r w:rsidRPr="00C12DEE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chlorobenzene degradation pathway</w:t>
      </w:r>
    </w:p>
    <w:tbl>
      <w:tblPr>
        <w:tblpPr w:leftFromText="180" w:rightFromText="180" w:vertAnchor="page" w:horzAnchor="margin" w:tblpXSpec="center" w:tblpY="1871"/>
        <w:tblW w:w="96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280"/>
        <w:gridCol w:w="1168"/>
        <w:gridCol w:w="1121"/>
        <w:gridCol w:w="3175"/>
        <w:gridCol w:w="1151"/>
      </w:tblGrid>
      <w:tr w:rsidR="00B91BB9" w:rsidRPr="00C12DEE" w14:paraId="633AB39D" w14:textId="77777777" w:rsidTr="00B91BB9">
        <w:trPr>
          <w:trHeight w:val="235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8D81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ID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4F21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oNumber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777B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entit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A95D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o_name</w:t>
            </w:r>
            <w:proofErr w:type="spellEnd"/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1C0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o_defi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A1DF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o_EC</w:t>
            </w:r>
            <w:proofErr w:type="spellEnd"/>
          </w:p>
        </w:tc>
      </w:tr>
      <w:tr w:rsidR="00B91BB9" w:rsidRPr="00C12DEE" w14:paraId="40F202E6" w14:textId="77777777" w:rsidTr="00B91BB9">
        <w:trPr>
          <w:trHeight w:val="235"/>
        </w:trPr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7270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102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1BD0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CE55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6F90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DB9A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ylacetate</w:t>
            </w:r>
            <w:proofErr w:type="spellEnd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7930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.1.32</w:t>
            </w:r>
          </w:p>
        </w:tc>
      </w:tr>
      <w:tr w:rsidR="00B91BB9" w:rsidRPr="00C12DEE" w14:paraId="2184C08A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F6610F1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246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A4A9CB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D12AC16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0608B9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H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2D78076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oacetate</w:t>
            </w:r>
            <w:proofErr w:type="spellEnd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4" w:name="OLE_LINK29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halogenase</w:t>
            </w:r>
            <w:bookmarkEnd w:id="4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0680496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.1.3</w:t>
            </w:r>
          </w:p>
        </w:tc>
      </w:tr>
      <w:tr w:rsidR="00B91BB9" w:rsidRPr="00C12DEE" w14:paraId="1020D512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CDB43FF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257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CC93FD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D55F83E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6217096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qB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BE92A65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quinol 1,2-dioxygenas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B0C40DB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.11.37</w:t>
            </w:r>
          </w:p>
        </w:tc>
      </w:tr>
      <w:tr w:rsidR="00B91BB9" w:rsidRPr="00C12DEE" w14:paraId="7E08C2B0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69AE04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257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E9A6A8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4F6282B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6FD30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6FEE851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ylacetate</w:t>
            </w:r>
            <w:proofErr w:type="spellEnd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C23372E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.1.32</w:t>
            </w:r>
          </w:p>
        </w:tc>
      </w:tr>
      <w:tr w:rsidR="00B91BB9" w:rsidRPr="00C12DEE" w14:paraId="097AF200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121D81E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386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A6CCC3D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AE43C18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0E228FA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5F4AEADE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OLE_LINK28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haloacid dehalogenase</w:t>
            </w:r>
            <w:bookmarkEnd w:id="5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8211DA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.1.2</w:t>
            </w:r>
          </w:p>
        </w:tc>
      </w:tr>
      <w:tr w:rsidR="00B91BB9" w:rsidRPr="00C12DEE" w14:paraId="1EF48EB9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CA2A02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3962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E79E57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1B227B9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AAE648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9513E95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xyquinol 1,2-dioxygenas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CDABF9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.11.37</w:t>
            </w:r>
          </w:p>
        </w:tc>
      </w:tr>
      <w:tr w:rsidR="00B91BB9" w:rsidRPr="00C12DEE" w14:paraId="3FFB1636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7140FB9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396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ABEEBE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9F2D441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3C5844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B714AC7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ylacetate</w:t>
            </w:r>
            <w:proofErr w:type="spellEnd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44E6EBD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.1.32</w:t>
            </w:r>
          </w:p>
        </w:tc>
      </w:tr>
      <w:tr w:rsidR="00B91BB9" w:rsidRPr="00C12DEE" w14:paraId="4324BA84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E8FEF62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413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2DF4D4F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BA586D9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83300AF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17AE08DA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xymethylenebutenolidas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A964D6B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.1.45</w:t>
            </w:r>
          </w:p>
        </w:tc>
      </w:tr>
      <w:tr w:rsidR="00B91BB9" w:rsidRPr="00C12DEE" w14:paraId="69311F57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hideMark/>
          </w:tcPr>
          <w:p w14:paraId="73144014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427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AEB2F35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B7EEC7A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2F42F7A3" w14:textId="1E4E887F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pB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hideMark/>
          </w:tcPr>
          <w:p w14:paraId="3722F099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chol 2,3-dioxygenase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274E2E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.11.2</w:t>
            </w:r>
          </w:p>
        </w:tc>
      </w:tr>
      <w:tr w:rsidR="00B91BB9" w:rsidRPr="00C12DEE" w14:paraId="7F7B8ABD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hideMark/>
          </w:tcPr>
          <w:p w14:paraId="1C8C36A2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430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4A189927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CB83EC4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8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334CB7A0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dB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hideMark/>
          </w:tcPr>
          <w:p w14:paraId="212D4779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4-dichlorophenol 6-monooxygenase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11BB855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.13.20</w:t>
            </w:r>
          </w:p>
        </w:tc>
      </w:tr>
      <w:tr w:rsidR="00B91BB9" w:rsidRPr="00C12DEE" w14:paraId="516AF580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hideMark/>
          </w:tcPr>
          <w:p w14:paraId="41866A26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434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5CA30673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53B5107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7FA05EEB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pD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hideMark/>
          </w:tcPr>
          <w:p w14:paraId="4666546F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chlorobenzoquinone</w:t>
            </w:r>
            <w:proofErr w:type="spellEnd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EC1F1ED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.1.404</w:t>
            </w:r>
          </w:p>
        </w:tc>
      </w:tr>
      <w:tr w:rsidR="00B91BB9" w:rsidRPr="00C12DEE" w14:paraId="45D7C140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hideMark/>
          </w:tcPr>
          <w:p w14:paraId="0F5918A1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452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14:paraId="681285E5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9A77EE1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1</w:t>
            </w:r>
          </w:p>
        </w:tc>
        <w:tc>
          <w:tcPr>
            <w:tcW w:w="1121" w:type="dxa"/>
            <w:shd w:val="clear" w:color="auto" w:fill="auto"/>
            <w:noWrap/>
            <w:hideMark/>
          </w:tcPr>
          <w:p w14:paraId="19BB4BAB" w14:textId="77777777" w:rsidR="00B91BB9" w:rsidRPr="00C12DEE" w:rsidRDefault="00B91BB9" w:rsidP="00B91BB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pD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hideMark/>
          </w:tcPr>
          <w:p w14:paraId="41528F00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chlorobenzoquinone</w:t>
            </w:r>
            <w:proofErr w:type="spellEnd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ductase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744CF77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.1.404</w:t>
            </w:r>
          </w:p>
        </w:tc>
      </w:tr>
      <w:tr w:rsidR="00B91BB9" w:rsidRPr="00C12DEE" w14:paraId="2A335997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</w:tcPr>
          <w:p w14:paraId="011D96D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</w:t>
            </w: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L00452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7312AE5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4477D2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14:paraId="2598AD3D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</w:tcPr>
          <w:p w14:paraId="6D3ACAD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onolactone Delta-isomerase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38541A0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.1.45</w:t>
            </w:r>
          </w:p>
        </w:tc>
      </w:tr>
      <w:tr w:rsidR="00B91BB9" w:rsidRPr="00C12DEE" w14:paraId="3F6FAA7A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F00ADC1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452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168BE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402A92A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5206E38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B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783162DC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onate</w:t>
            </w:r>
            <w:proofErr w:type="spellEnd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oisomerase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9AA905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.1.1</w:t>
            </w:r>
          </w:p>
        </w:tc>
      </w:tr>
      <w:tr w:rsidR="00B91BB9" w:rsidRPr="00C12DEE" w14:paraId="1B5C365E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9EBDA7F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4530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829FB40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D989A2B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25F4E3F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6D498CA4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chol 1,2-dioxygenas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9A573E7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.11.1</w:t>
            </w:r>
          </w:p>
        </w:tc>
      </w:tr>
      <w:tr w:rsidR="00B91BB9" w:rsidRPr="00C12DEE" w14:paraId="2C0389EF" w14:textId="77777777" w:rsidTr="00B91BB9">
        <w:trPr>
          <w:trHeight w:val="235"/>
        </w:trPr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B9E78A2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-0GL005107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986B971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00361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084EEAE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6C55FC2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3175" w:type="dxa"/>
            <w:shd w:val="clear" w:color="auto" w:fill="auto"/>
            <w:noWrap/>
            <w:vAlign w:val="center"/>
            <w:hideMark/>
          </w:tcPr>
          <w:p w14:paraId="2CF74116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e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488B7E5" w14:textId="77777777" w:rsidR="00B91BB9" w:rsidRPr="00C12DEE" w:rsidRDefault="00B91BB9" w:rsidP="00B91B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2D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.1.1</w:t>
            </w:r>
          </w:p>
        </w:tc>
      </w:tr>
    </w:tbl>
    <w:p w14:paraId="34A342E7" w14:textId="43C9B67F" w:rsidR="00B91BB9" w:rsidRDefault="00B91BB9">
      <w:pPr>
        <w:widowControl/>
        <w:jc w:val="left"/>
      </w:pPr>
      <w:r>
        <w:br w:type="page"/>
      </w:r>
    </w:p>
    <w:p w14:paraId="6EC6D0D6" w14:textId="3FE85160" w:rsidR="00B91BB9" w:rsidRDefault="00B91BB9" w:rsidP="00B91BB9">
      <w:pPr>
        <w:rPr>
          <w:rFonts w:ascii="Times New Roman" w:hAnsi="Times New Roman" w:cs="Times New Roman"/>
          <w:sz w:val="24"/>
          <w:szCs w:val="24"/>
        </w:rPr>
      </w:pPr>
      <w:r w:rsidRPr="00F925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 </w:t>
      </w:r>
      <w:r w:rsidRPr="00C12DE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tein</w:t>
      </w:r>
      <w:r w:rsidRPr="00C12D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xpression</w:t>
      </w:r>
      <w:r w:rsidRPr="00C12D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2DEE">
        <w:rPr>
          <w:rFonts w:ascii="Times New Roman" w:hAnsi="Times New Roman" w:cs="Times New Roman"/>
          <w:sz w:val="24"/>
          <w:szCs w:val="24"/>
        </w:rPr>
        <w:t>TfdB</w:t>
      </w:r>
      <w:proofErr w:type="spellEnd"/>
      <w:r w:rsidRPr="00C12DEE">
        <w:rPr>
          <w:rFonts w:ascii="Times New Roman" w:hAnsi="Times New Roman" w:cs="Times New Roman"/>
          <w:sz w:val="24"/>
          <w:szCs w:val="24"/>
        </w:rPr>
        <w:t xml:space="preserve"> and pheA1A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DEE">
        <w:rPr>
          <w:rFonts w:ascii="Times New Roman" w:hAnsi="Times New Roman" w:cs="Times New Roman"/>
          <w:sz w:val="24"/>
          <w:szCs w:val="24"/>
        </w:rPr>
        <w:t xml:space="preserve">SDS-PAGE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</w:p>
    <w:p w14:paraId="2C6B04FF" w14:textId="77777777" w:rsidR="00C12DEE" w:rsidRPr="00B91BB9" w:rsidRDefault="00C12DEE" w:rsidP="00C12DEE"/>
    <w:p w14:paraId="1DD0532B" w14:textId="03CB8EAB" w:rsidR="00C12DEE" w:rsidRDefault="00C12DEE" w:rsidP="00C12DEE">
      <w:r>
        <w:rPr>
          <w:noProof/>
        </w:rPr>
        <w:drawing>
          <wp:inline distT="0" distB="0" distL="0" distR="0" wp14:anchorId="332CDA9D" wp14:editId="615B50C7">
            <wp:extent cx="5274310" cy="2423795"/>
            <wp:effectExtent l="0" t="0" r="2540" b="0"/>
            <wp:docPr id="1793576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57600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5F609" w14:textId="77777777" w:rsidR="00B91BB9" w:rsidRDefault="00F9253E" w:rsidP="00F925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, Marker; B, pET28a-</w:t>
      </w:r>
      <w:r w:rsidRPr="00F9253E">
        <w:rPr>
          <w:rFonts w:ascii="Times New Roman" w:hAnsi="Times New Roman" w:cs="Times New Roman"/>
          <w:i/>
          <w:iCs/>
          <w:sz w:val="24"/>
          <w:szCs w:val="24"/>
        </w:rPr>
        <w:t>tfdB</w:t>
      </w:r>
      <w:r>
        <w:rPr>
          <w:rFonts w:ascii="Times New Roman" w:hAnsi="Times New Roman" w:cs="Times New Roman"/>
          <w:sz w:val="24"/>
          <w:szCs w:val="24"/>
        </w:rPr>
        <w:t xml:space="preserve"> precipitation; C, pET28a-</w:t>
      </w:r>
      <w:r w:rsidRPr="00F9253E">
        <w:rPr>
          <w:rFonts w:ascii="Times New Roman" w:hAnsi="Times New Roman" w:cs="Times New Roman"/>
          <w:i/>
          <w:iCs/>
          <w:sz w:val="24"/>
          <w:szCs w:val="24"/>
        </w:rPr>
        <w:t>tfdB</w:t>
      </w:r>
      <w:r>
        <w:rPr>
          <w:rFonts w:ascii="Times New Roman" w:hAnsi="Times New Roman" w:cs="Times New Roman"/>
          <w:sz w:val="24"/>
          <w:szCs w:val="24"/>
        </w:rPr>
        <w:t xml:space="preserve"> supernatant; </w:t>
      </w:r>
    </w:p>
    <w:p w14:paraId="27B4C693" w14:textId="77777777" w:rsidR="00B91BB9" w:rsidRDefault="00F9253E" w:rsidP="00F925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,</w:t>
      </w:r>
      <w:r w:rsidRPr="00F92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T28a empty vector; E, Marker; F, pET28a-</w:t>
      </w:r>
      <w:r w:rsidRPr="00F9253E">
        <w:rPr>
          <w:rFonts w:ascii="Times New Roman" w:hAnsi="Times New Roman" w:cs="Times New Roman"/>
          <w:i/>
          <w:iCs/>
          <w:sz w:val="24"/>
          <w:szCs w:val="24"/>
        </w:rPr>
        <w:t>pheA1A2</w:t>
      </w:r>
      <w:r>
        <w:rPr>
          <w:rFonts w:ascii="Times New Roman" w:hAnsi="Times New Roman" w:cs="Times New Roman"/>
          <w:sz w:val="24"/>
          <w:szCs w:val="24"/>
        </w:rPr>
        <w:t xml:space="preserve"> precipitation; </w:t>
      </w:r>
    </w:p>
    <w:p w14:paraId="2467FCE5" w14:textId="373C8485" w:rsidR="00F9253E" w:rsidRPr="00C12DEE" w:rsidRDefault="00F9253E" w:rsidP="00F925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, pET28a-</w:t>
      </w:r>
      <w:r w:rsidRPr="00F9253E">
        <w:rPr>
          <w:rFonts w:ascii="Times New Roman" w:hAnsi="Times New Roman" w:cs="Times New Roman"/>
          <w:i/>
          <w:iCs/>
          <w:sz w:val="24"/>
          <w:szCs w:val="24"/>
        </w:rPr>
        <w:t>pheA1A2</w:t>
      </w:r>
      <w:r>
        <w:rPr>
          <w:rFonts w:ascii="Times New Roman" w:hAnsi="Times New Roman" w:cs="Times New Roman"/>
          <w:sz w:val="24"/>
          <w:szCs w:val="24"/>
        </w:rPr>
        <w:t xml:space="preserve"> supernatant; H,</w:t>
      </w:r>
      <w:r w:rsidRPr="00F92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T28a empty vector. </w:t>
      </w:r>
    </w:p>
    <w:p w14:paraId="553DED05" w14:textId="445DA07A" w:rsidR="00F9253E" w:rsidRPr="00F9253E" w:rsidRDefault="00F9253E" w:rsidP="00F9253E">
      <w:pPr>
        <w:rPr>
          <w:rFonts w:ascii="Times New Roman" w:hAnsi="Times New Roman" w:cs="Times New Roman"/>
          <w:sz w:val="24"/>
          <w:szCs w:val="24"/>
        </w:rPr>
      </w:pPr>
    </w:p>
    <w:sectPr w:rsidR="00F9253E" w:rsidRPr="00F92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95E94" w14:textId="77777777" w:rsidR="00907C71" w:rsidRDefault="00907C71" w:rsidP="00EA0D97">
      <w:r>
        <w:separator/>
      </w:r>
    </w:p>
  </w:endnote>
  <w:endnote w:type="continuationSeparator" w:id="0">
    <w:p w14:paraId="31BC0DD9" w14:textId="77777777" w:rsidR="00907C71" w:rsidRDefault="00907C71" w:rsidP="00EA0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EE1CB" w14:textId="77777777" w:rsidR="00907C71" w:rsidRDefault="00907C71" w:rsidP="00EA0D97">
      <w:r>
        <w:separator/>
      </w:r>
    </w:p>
  </w:footnote>
  <w:footnote w:type="continuationSeparator" w:id="0">
    <w:p w14:paraId="0B9516B9" w14:textId="77777777" w:rsidR="00907C71" w:rsidRDefault="00907C71" w:rsidP="00EA0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2F"/>
    <w:rsid w:val="000A7BA2"/>
    <w:rsid w:val="001E2361"/>
    <w:rsid w:val="001F44BA"/>
    <w:rsid w:val="002E2FF7"/>
    <w:rsid w:val="00332064"/>
    <w:rsid w:val="00370A4F"/>
    <w:rsid w:val="003A6D2F"/>
    <w:rsid w:val="003E5162"/>
    <w:rsid w:val="004C70CC"/>
    <w:rsid w:val="0052386E"/>
    <w:rsid w:val="00623378"/>
    <w:rsid w:val="006B1865"/>
    <w:rsid w:val="007C7E8C"/>
    <w:rsid w:val="00907C71"/>
    <w:rsid w:val="00910429"/>
    <w:rsid w:val="00A23B49"/>
    <w:rsid w:val="00A4441F"/>
    <w:rsid w:val="00AC7B9C"/>
    <w:rsid w:val="00AD516A"/>
    <w:rsid w:val="00B253EF"/>
    <w:rsid w:val="00B3376E"/>
    <w:rsid w:val="00B91BB9"/>
    <w:rsid w:val="00C12DEE"/>
    <w:rsid w:val="00CB2811"/>
    <w:rsid w:val="00CC4F9C"/>
    <w:rsid w:val="00E94D65"/>
    <w:rsid w:val="00EA0D97"/>
    <w:rsid w:val="00F9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6A24E"/>
  <w15:chartTrackingRefBased/>
  <w15:docId w15:val="{A2360D27-AD5D-41C8-9E0C-321FDE956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D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D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8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zheng</dc:creator>
  <cp:keywords/>
  <dc:description/>
  <cp:lastModifiedBy>BO YU</cp:lastModifiedBy>
  <cp:revision>16</cp:revision>
  <dcterms:created xsi:type="dcterms:W3CDTF">2023-09-28T01:12:00Z</dcterms:created>
  <dcterms:modified xsi:type="dcterms:W3CDTF">2023-09-30T22:27:00Z</dcterms:modified>
</cp:coreProperties>
</file>